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70C7C" w14:textId="3B5BACC3" w:rsidR="00230BC7" w:rsidRDefault="00230BC7" w:rsidP="00230BC7">
      <w:pPr>
        <w:spacing w:after="0" w:line="360" w:lineRule="auto"/>
        <w:rPr>
          <w:rFonts w:ascii="Times New Roman" w:eastAsia="MS Mincho" w:hAnsi="Times New Roman"/>
          <w:b/>
          <w:bCs/>
          <w:sz w:val="24"/>
          <w:szCs w:val="24"/>
          <w:lang w:eastAsia="ja-JP"/>
        </w:rPr>
      </w:pPr>
      <w:bookmarkStart w:id="0" w:name="_Hlk35389164"/>
      <w:r w:rsidRPr="00C76788">
        <w:rPr>
          <w:rFonts w:ascii="Times New Roman" w:eastAsia="MS Mincho" w:hAnsi="Times New Roman"/>
          <w:b/>
          <w:bCs/>
          <w:sz w:val="24"/>
          <w:szCs w:val="24"/>
          <w:lang w:eastAsia="ja-JP"/>
        </w:rPr>
        <w:t xml:space="preserve">Additional file 2: Table S2. </w:t>
      </w:r>
      <w:r w:rsidR="003D46D4" w:rsidRPr="00870E55">
        <w:rPr>
          <w:rFonts w:ascii="Times New Roman" w:eastAsia="MS Mincho" w:hAnsi="Times New Roman"/>
          <w:sz w:val="24"/>
          <w:szCs w:val="24"/>
          <w:lang w:eastAsia="ja-JP"/>
        </w:rPr>
        <w:t xml:space="preserve">DNA used </w:t>
      </w:r>
      <w:r w:rsidR="003D46D4">
        <w:rPr>
          <w:rFonts w:ascii="Times New Roman" w:eastAsia="MS Mincho" w:hAnsi="Times New Roman"/>
          <w:sz w:val="24"/>
          <w:szCs w:val="24"/>
          <w:lang w:eastAsia="ja-JP"/>
        </w:rPr>
        <w:t>as n</w:t>
      </w:r>
      <w:r w:rsidR="003D46D4" w:rsidRPr="00870E55">
        <w:rPr>
          <w:rFonts w:ascii="Times New Roman" w:eastAsia="MS Mincho" w:hAnsi="Times New Roman"/>
          <w:sz w:val="24"/>
          <w:szCs w:val="24"/>
          <w:lang w:eastAsia="ja-JP"/>
        </w:rPr>
        <w:t xml:space="preserve">egative control </w:t>
      </w:r>
      <w:r w:rsidR="003D46D4">
        <w:rPr>
          <w:rFonts w:ascii="Times New Roman" w:eastAsia="MS Mincho" w:hAnsi="Times New Roman"/>
          <w:sz w:val="24"/>
          <w:szCs w:val="24"/>
          <w:lang w:eastAsia="ja-JP"/>
        </w:rPr>
        <w:t>in this study</w:t>
      </w:r>
      <w:r w:rsidR="003D46D4" w:rsidRPr="00870E55">
        <w:rPr>
          <w:rFonts w:ascii="Times New Roman" w:eastAsia="MS Mincho" w:hAnsi="Times New Roman"/>
          <w:sz w:val="24"/>
          <w:szCs w:val="24"/>
          <w:lang w:eastAsia="ja-JP"/>
        </w:rPr>
        <w:t>.</w:t>
      </w:r>
    </w:p>
    <w:tbl>
      <w:tblPr>
        <w:tblW w:w="7908" w:type="dxa"/>
        <w:tblLook w:val="04A0" w:firstRow="1" w:lastRow="0" w:firstColumn="1" w:lastColumn="0" w:noHBand="0" w:noVBand="1"/>
      </w:tblPr>
      <w:tblGrid>
        <w:gridCol w:w="575"/>
        <w:gridCol w:w="1890"/>
        <w:gridCol w:w="5443"/>
      </w:tblGrid>
      <w:tr w:rsidR="00C84BB7" w:rsidRPr="00214F9A" w14:paraId="61B32E1A" w14:textId="77777777" w:rsidTr="00CD4193">
        <w:trPr>
          <w:trHeight w:val="324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0"/>
          <w:p w14:paraId="02A1C799" w14:textId="77777777" w:rsidR="00C84BB7" w:rsidRPr="00214F9A" w:rsidRDefault="00C84BB7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N</w:t>
            </w:r>
            <w:r w:rsidR="004227C0" w:rsidRPr="00214F9A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°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372E2D8" w14:textId="77777777" w:rsidR="00C84BB7" w:rsidRPr="00214F9A" w:rsidRDefault="00C84BB7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Organism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3D08" w14:textId="77777777" w:rsidR="00C84BB7" w:rsidRPr="00214F9A" w:rsidRDefault="00C84BB7" w:rsidP="00F5091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Name</w:t>
            </w:r>
          </w:p>
        </w:tc>
      </w:tr>
      <w:tr w:rsidR="00CD4193" w:rsidRPr="00214F9A" w14:paraId="029CEE29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054A69" w14:textId="571427C2" w:rsidR="00CD4193" w:rsidRPr="00214F9A" w:rsidRDefault="00CD4193" w:rsidP="00CD41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04561E" w14:textId="5C7DB46F" w:rsidR="00CD4193" w:rsidRPr="00214F9A" w:rsidRDefault="00CD419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88AAD" w14:textId="164D7474" w:rsidR="00CD4193" w:rsidRPr="00214F9A" w:rsidRDefault="00CD4193" w:rsidP="00CD41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A430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Spirocerca </w:t>
            </w:r>
            <w:proofErr w:type="spellStart"/>
            <w:r w:rsidRPr="006A430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ulpis</w:t>
            </w:r>
            <w:proofErr w:type="spellEnd"/>
          </w:p>
        </w:tc>
      </w:tr>
      <w:tr w:rsidR="00CD4193" w:rsidRPr="00214F9A" w14:paraId="319F88FF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CFBDE" w14:textId="3B462B79" w:rsidR="00CD4193" w:rsidRPr="00214F9A" w:rsidRDefault="00CD4193" w:rsidP="00CD41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E73E6E" w14:textId="18B4D82D" w:rsidR="00CD4193" w:rsidRPr="00214F9A" w:rsidRDefault="00CD419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737A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2C013" w14:textId="34793BDE" w:rsidR="00CD4193" w:rsidRPr="00214F9A" w:rsidRDefault="00CD4193" w:rsidP="00CD41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breviata</w:t>
            </w:r>
            <w:proofErr w:type="spellEnd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caucasica</w:t>
            </w:r>
          </w:p>
        </w:tc>
      </w:tr>
      <w:tr w:rsidR="00CD4193" w:rsidRPr="00214F9A" w14:paraId="145CA5B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38A89" w14:textId="0DFE8D50" w:rsidR="00CD4193" w:rsidRPr="00214F9A" w:rsidRDefault="00CD4193" w:rsidP="00CD41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A670E0" w14:textId="6CD5E759" w:rsidR="00CD4193" w:rsidRPr="00214F9A" w:rsidRDefault="00CD419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737A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529AD" w14:textId="29FA7031" w:rsidR="00CD4193" w:rsidRPr="00214F9A" w:rsidRDefault="00CD4193" w:rsidP="00CD41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scaris </w:t>
            </w:r>
            <w:r w:rsidRPr="00232BDD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p.</w:t>
            </w:r>
          </w:p>
        </w:tc>
      </w:tr>
      <w:tr w:rsidR="00CD4193" w:rsidRPr="00214F9A" w14:paraId="5C1A3E27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C833E" w14:textId="797FED0F" w:rsidR="00CD4193" w:rsidRPr="00214F9A" w:rsidRDefault="00CD4193" w:rsidP="00CD41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A13AED9" w14:textId="65193997" w:rsidR="00CD4193" w:rsidRPr="00214F9A" w:rsidRDefault="00CD419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737A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7A60F" w14:textId="07AED8A7" w:rsidR="00CD4193" w:rsidRPr="00214F9A" w:rsidRDefault="00CD4193" w:rsidP="00CD41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oxocara</w:t>
            </w:r>
            <w:proofErr w:type="spellEnd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tis</w:t>
            </w:r>
            <w:proofErr w:type="spellEnd"/>
          </w:p>
        </w:tc>
      </w:tr>
      <w:tr w:rsidR="00CD4193" w:rsidRPr="00214F9A" w14:paraId="2F8C2776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93775" w14:textId="3BB63EBA" w:rsidR="00CD4193" w:rsidRPr="00214F9A" w:rsidRDefault="00CD4193" w:rsidP="00CD41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314C8F" w14:textId="13C3443A" w:rsidR="00CD4193" w:rsidRPr="00214F9A" w:rsidRDefault="00CD419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737A9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ematod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2E79C" w14:textId="59BA31C5" w:rsidR="00CD4193" w:rsidRPr="00214F9A" w:rsidRDefault="00CD4193" w:rsidP="00CD419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ngrellus</w:t>
            </w:r>
            <w:proofErr w:type="spellEnd"/>
            <w:r w:rsidRPr="006A430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32BDD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p.</w:t>
            </w:r>
          </w:p>
        </w:tc>
      </w:tr>
      <w:tr w:rsidR="00255183" w:rsidRPr="00214F9A" w14:paraId="598D38FE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C7F40" w14:textId="6730063A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A91F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F8BA6" w14:textId="72446609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Trypanosoma evansi</w:t>
            </w:r>
          </w:p>
        </w:tc>
      </w:tr>
      <w:tr w:rsidR="00255183" w:rsidRPr="00214F9A" w14:paraId="307C2A2B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05260" w14:textId="6BAF1B49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4E82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AA0EB" w14:textId="7E61353D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brucei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rucei</w:t>
            </w:r>
            <w:proofErr w:type="spellEnd"/>
          </w:p>
        </w:tc>
      </w:tr>
      <w:tr w:rsidR="00255183" w:rsidRPr="00214F9A" w14:paraId="1036211A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A8273" w14:textId="37B69F34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B2C8C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8EE99" w14:textId="77777777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brucei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gambiense</w:t>
            </w:r>
            <w:proofErr w:type="spellEnd"/>
          </w:p>
        </w:tc>
      </w:tr>
      <w:tr w:rsidR="00255183" w:rsidRPr="00214F9A" w14:paraId="6954E66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09ACC" w14:textId="74066614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F2800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E6210" w14:textId="6F6DECA3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brucei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gambiense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B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iyiamina</w:t>
            </w:r>
            <w:proofErr w:type="spellEnd"/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 xml:space="preserve"> group II</w:t>
            </w:r>
          </w:p>
        </w:tc>
      </w:tr>
      <w:tr w:rsidR="00255183" w:rsidRPr="00214F9A" w14:paraId="595E15A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7575A" w14:textId="3AE8F41B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F0D69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3669" w14:textId="1F403917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ongolense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IL 3000</w:t>
            </w:r>
          </w:p>
        </w:tc>
      </w:tr>
      <w:tr w:rsidR="00255183" w:rsidRPr="00214F9A" w14:paraId="1E326AFE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0F099" w14:textId="3858B940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AE40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3D67" w14:textId="0F7F3C7D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vivax </w:t>
            </w:r>
          </w:p>
        </w:tc>
      </w:tr>
      <w:tr w:rsidR="00255183" w:rsidRPr="00214F9A" w14:paraId="29CA89CA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F4C32" w14:textId="0919961D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ADD4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8A338" w14:textId="6C68E753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ruzi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CL Brunner</w:t>
            </w:r>
          </w:p>
        </w:tc>
      </w:tr>
      <w:tr w:rsidR="00255183" w:rsidRPr="00214F9A" w14:paraId="77EB3D9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14DA2E" w14:textId="6A9F097A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301B5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56548" w14:textId="4F58AD21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ypanosom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ruzi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(Dog KIM)</w:t>
            </w:r>
          </w:p>
        </w:tc>
      </w:tr>
      <w:tr w:rsidR="00255183" w:rsidRPr="00214F9A" w14:paraId="068DA48A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7B4A9" w14:textId="6D58B166" w:rsidR="00255183" w:rsidRPr="00214F9A" w:rsidRDefault="00CD4193" w:rsidP="006756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A7E5A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E1D10" w14:textId="3F2025D8" w:rsidR="00255183" w:rsidRPr="00214F9A" w:rsidRDefault="00255183" w:rsidP="00F5091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Leptomonas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pp.</w:t>
            </w: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255183" w:rsidRPr="00214F9A" w14:paraId="1B5AE74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DFEAE" w14:textId="08FF50B2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5003B1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A9D22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ickettsi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montanensis</w:t>
            </w:r>
            <w:proofErr w:type="spellEnd"/>
          </w:p>
        </w:tc>
      </w:tr>
      <w:tr w:rsidR="00255183" w:rsidRPr="00214F9A" w14:paraId="442C508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6BAE1" w14:textId="107ED73C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1BEC6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Lic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A159F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Head lice</w:t>
            </w: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(Pediculus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umanus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capitis)</w:t>
            </w:r>
          </w:p>
        </w:tc>
      </w:tr>
      <w:tr w:rsidR="00255183" w:rsidRPr="00214F9A" w14:paraId="58B92FF6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AF840" w14:textId="2C2024A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B2B6F1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139F5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hrlichia canis</w:t>
            </w:r>
          </w:p>
        </w:tc>
      </w:tr>
      <w:tr w:rsidR="00255183" w:rsidRPr="00214F9A" w14:paraId="723A944B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1E6E7" w14:textId="39C0931B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B41365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8DD9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oxiella burnetii</w:t>
            </w:r>
          </w:p>
        </w:tc>
      </w:tr>
      <w:tr w:rsidR="00255183" w:rsidRPr="00214F9A" w14:paraId="102CA816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57ED4B" w14:textId="24408B22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72D63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1252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Borreli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recurrentis</w:t>
            </w:r>
            <w:proofErr w:type="spellEnd"/>
          </w:p>
        </w:tc>
      </w:tr>
      <w:tr w:rsidR="00255183" w:rsidRPr="00214F9A" w14:paraId="00CB94D6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914BC" w14:textId="6AA94F4D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D2160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638B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taphylococcus hominis </w:t>
            </w:r>
          </w:p>
        </w:tc>
      </w:tr>
      <w:tr w:rsidR="00255183" w:rsidRPr="00214F9A" w14:paraId="1F7B9DD4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997FB" w14:textId="448292A0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84189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729CE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saia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ogorensis</w:t>
            </w:r>
            <w:proofErr w:type="spellEnd"/>
          </w:p>
        </w:tc>
      </w:tr>
      <w:tr w:rsidR="00255183" w:rsidRPr="00214F9A" w14:paraId="621252AC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628742" w14:textId="56C3E430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BE67D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iroplasm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61863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abesia canis (</w:t>
            </w:r>
            <w:proofErr w:type="spellStart"/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Moocky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55183" w:rsidRPr="00214F9A" w14:paraId="7CB491C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A7FFA" w14:textId="491A565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C7E72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BD985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aemophilus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influenzae </w:t>
            </w:r>
          </w:p>
        </w:tc>
      </w:tr>
      <w:tr w:rsidR="00255183" w:rsidRPr="00214F9A" w14:paraId="0110A80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48ECDD" w14:textId="3341C585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39A0D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9AE4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saia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C2</w:t>
            </w:r>
          </w:p>
        </w:tc>
      </w:tr>
      <w:tr w:rsidR="00255183" w:rsidRPr="00214F9A" w14:paraId="3BE1F59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BB9A9" w14:textId="184ACD0A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E786B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4EC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aplasm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phagocytophilum</w:t>
            </w:r>
            <w:proofErr w:type="spellEnd"/>
          </w:p>
        </w:tc>
      </w:tr>
      <w:tr w:rsidR="00255183" w:rsidRPr="00214F9A" w14:paraId="2F70105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96DFD7" w14:textId="4A527AAC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63A55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8B90E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nterobacter aerogenes</w:t>
            </w:r>
          </w:p>
        </w:tc>
      </w:tr>
      <w:tr w:rsidR="00255183" w:rsidRPr="00214F9A" w14:paraId="1E662F1B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F0981" w14:textId="76EF0041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C9EE7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B78B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treptococcus pneumoniae</w:t>
            </w:r>
          </w:p>
        </w:tc>
      </w:tr>
      <w:tr w:rsidR="00255183" w:rsidRPr="00214F9A" w14:paraId="707E6F5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9EFF5" w14:textId="26EA4F4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758FA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D59E4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almonella enterica</w:t>
            </w:r>
          </w:p>
        </w:tc>
      </w:tr>
      <w:tr w:rsidR="00255183" w:rsidRPr="00214F9A" w14:paraId="4A48DBD5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1816B" w14:textId="4F9C5E84" w:rsidR="00255183" w:rsidRPr="00214F9A" w:rsidRDefault="00CD4193" w:rsidP="00CA7FF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4EBD9D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CFE69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itrobacter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koseri</w:t>
            </w:r>
            <w:proofErr w:type="spellEnd"/>
          </w:p>
        </w:tc>
      </w:tr>
      <w:tr w:rsidR="00255183" w:rsidRPr="00214F9A" w14:paraId="26909CB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26647A" w14:textId="65D7C8BB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97DF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1C71E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Gardnerella vaginalis</w:t>
            </w:r>
          </w:p>
        </w:tc>
      </w:tr>
      <w:tr w:rsidR="00255183" w:rsidRPr="00214F9A" w14:paraId="6D5BF250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8277E" w14:textId="0B0B7C3F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FC38C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DA33C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treptococcus pyogenes</w:t>
            </w:r>
          </w:p>
        </w:tc>
      </w:tr>
      <w:tr w:rsidR="00255183" w:rsidRPr="00214F9A" w14:paraId="16C4B53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6BC5C5" w14:textId="66E00804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F072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37037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lasmodium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sp.</w:t>
            </w:r>
          </w:p>
        </w:tc>
      </w:tr>
      <w:tr w:rsidR="00255183" w:rsidRPr="00214F9A" w14:paraId="0AD04BA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9B509" w14:textId="12B2B439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2E5DF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9806A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Rickettsia typhi</w:t>
            </w:r>
          </w:p>
        </w:tc>
      </w:tr>
      <w:tr w:rsidR="00255183" w:rsidRPr="00214F9A" w14:paraId="146BE18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2599E" w14:textId="01CE1B47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50573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EDAC7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nterococcus faecium</w:t>
            </w:r>
          </w:p>
        </w:tc>
      </w:tr>
      <w:tr w:rsidR="00255183" w:rsidRPr="00214F9A" w14:paraId="624A320F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6EA35" w14:textId="21CE074C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3ACA6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33B64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treptococcus agalactiae</w:t>
            </w:r>
          </w:p>
        </w:tc>
      </w:tr>
      <w:tr w:rsidR="00255183" w:rsidRPr="00214F9A" w14:paraId="69748CC8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F5545" w14:textId="671A414A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7208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749B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Rickettsia conorii</w:t>
            </w:r>
          </w:p>
        </w:tc>
      </w:tr>
      <w:tr w:rsidR="00255183" w:rsidRPr="00214F9A" w14:paraId="6C277D6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9CC8B" w14:textId="576AA8FA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8BBF3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Tick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F2FC0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hipicephalus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microplus</w:t>
            </w:r>
            <w:proofErr w:type="spellEnd"/>
          </w:p>
        </w:tc>
      </w:tr>
      <w:tr w:rsidR="00255183" w:rsidRPr="00214F9A" w14:paraId="49E28CF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023859" w14:textId="30CD7222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8920F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ovine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84097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BA286 cell line</w:t>
            </w:r>
          </w:p>
        </w:tc>
      </w:tr>
      <w:tr w:rsidR="00255183" w:rsidRPr="00214F9A" w14:paraId="3F8B28EE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79F3A" w14:textId="231B0239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43B5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og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4D564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DH62 cell line</w:t>
            </w:r>
          </w:p>
        </w:tc>
      </w:tr>
      <w:tr w:rsidR="00255183" w:rsidRPr="00214F9A" w14:paraId="1BAECDB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AE16DD" w14:textId="1893EA67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B00569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Human 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C60EA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HL60 cell line</w:t>
            </w: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(Homo sapiens)</w:t>
            </w:r>
          </w:p>
        </w:tc>
      </w:tr>
      <w:tr w:rsidR="00255183" w:rsidRPr="00214F9A" w14:paraId="292530E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5F398" w14:textId="399CDCBD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EBE1A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Donkey  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FA18B" w14:textId="77777777" w:rsidR="00255183" w:rsidRPr="00214F9A" w:rsidRDefault="00214F9A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Ane</w:t>
            </w:r>
            <w:proofErr w:type="spellEnd"/>
            <w:r w:rsidR="00255183"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 xml:space="preserve"> 4</w:t>
            </w:r>
            <w:r w:rsidR="00255183"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(Equus </w:t>
            </w:r>
            <w:proofErr w:type="spellStart"/>
            <w:r w:rsidR="00255183"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sinus</w:t>
            </w:r>
            <w:proofErr w:type="spellEnd"/>
            <w:r w:rsidR="00255183"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55183" w:rsidRPr="00214F9A" w14:paraId="3C5A8B5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D10A59" w14:textId="45DB2508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6AD4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Horse 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37348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CV.G 22</w:t>
            </w: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(Equs caballus)</w:t>
            </w:r>
          </w:p>
        </w:tc>
      </w:tr>
      <w:tr w:rsidR="00255183" w:rsidRPr="00214F9A" w14:paraId="3E009129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15270" w14:textId="43F1141C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FE482DB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Fle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CE240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tenocephalides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felis</w:t>
            </w:r>
            <w:proofErr w:type="spellEnd"/>
          </w:p>
        </w:tc>
      </w:tr>
      <w:tr w:rsidR="00255183" w:rsidRPr="00214F9A" w14:paraId="2600425E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D988E" w14:textId="385868A9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623E14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212121"/>
                <w:sz w:val="24"/>
                <w:szCs w:val="24"/>
                <w:lang w:eastAsia="fr-FR"/>
              </w:rPr>
              <w:t>Bedbugs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44B79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imex lectularius</w:t>
            </w:r>
          </w:p>
        </w:tc>
      </w:tr>
      <w:tr w:rsidR="00255183" w:rsidRPr="00214F9A" w14:paraId="3B271B41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EC8B7" w14:textId="3DD3A4F6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3671A01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Tick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6637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yalomma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marginatum</w:t>
            </w:r>
          </w:p>
        </w:tc>
      </w:tr>
      <w:tr w:rsidR="00255183" w:rsidRPr="00214F9A" w14:paraId="582B0E1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D6D32" w14:textId="0143C7D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62F62C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Tick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ADC1D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mblyomma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variegatum</w:t>
            </w:r>
            <w:proofErr w:type="spellEnd"/>
          </w:p>
        </w:tc>
      </w:tr>
      <w:tr w:rsidR="00255183" w:rsidRPr="00214F9A" w14:paraId="526A2C13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9569D" w14:textId="0C66301A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lastRenderedPageBreak/>
              <w:t>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0C83F9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Dog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FD779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DH62 dog cell line (</w:t>
            </w: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Canis lupus familiaris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55183" w:rsidRPr="00214F9A" w14:paraId="55583C3E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29BD21" w14:textId="62D979D5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967D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27110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epatozoon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canis</w:t>
            </w:r>
          </w:p>
        </w:tc>
      </w:tr>
      <w:tr w:rsidR="00255183" w:rsidRPr="00214F9A" w14:paraId="3909D63A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BF0AA" w14:textId="163DB362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C70F1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212121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tozo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59675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Leptomonas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saimouri</w:t>
            </w:r>
            <w:proofErr w:type="spellEnd"/>
          </w:p>
        </w:tc>
      </w:tr>
      <w:tr w:rsidR="00255183" w:rsidRPr="00214F9A" w14:paraId="22D64BBB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6C5319" w14:textId="16D72139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CD2BA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iroplasm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D11F1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Theileria</w:t>
            </w:r>
            <w:proofErr w:type="spellEnd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qui</w:t>
            </w:r>
            <w:proofErr w:type="spellEnd"/>
          </w:p>
        </w:tc>
      </w:tr>
      <w:tr w:rsidR="00255183" w:rsidRPr="00214F9A" w14:paraId="7025ED0F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3FE1B" w14:textId="7BD4D9C4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81BF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68C01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ickettsi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massiliae</w:t>
            </w:r>
            <w:proofErr w:type="spellEnd"/>
          </w:p>
        </w:tc>
      </w:tr>
      <w:tr w:rsidR="00255183" w:rsidRPr="00214F9A" w14:paraId="2CFC94F0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44B76" w14:textId="0941A7B5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FE72E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4862E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taphylococcus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haemolyticus</w:t>
            </w:r>
            <w:proofErr w:type="spellEnd"/>
          </w:p>
        </w:tc>
      </w:tr>
      <w:tr w:rsidR="00255183" w:rsidRPr="00214F9A" w14:paraId="75797CEB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A8956" w14:textId="36FB978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39363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A3393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taphylococcus aureus </w:t>
            </w:r>
          </w:p>
        </w:tc>
      </w:tr>
      <w:tr w:rsidR="00255183" w:rsidRPr="00214F9A" w14:paraId="5A1860F0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A4080" w14:textId="5B056D92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95588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EC84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ickettsia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felis</w:t>
            </w:r>
            <w:proofErr w:type="spellEnd"/>
          </w:p>
        </w:tc>
      </w:tr>
      <w:tr w:rsidR="00255183" w:rsidRPr="00214F9A" w14:paraId="393BC3CC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BC0FC" w14:textId="6D990893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76FAC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3D127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tenotrophomonas </w:t>
            </w:r>
            <w:proofErr w:type="spellStart"/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maltophilia</w:t>
            </w:r>
            <w:proofErr w:type="spellEnd"/>
          </w:p>
        </w:tc>
      </w:tr>
      <w:tr w:rsidR="00255183" w:rsidRPr="00214F9A" w14:paraId="25509FFD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3420D" w14:textId="296CE544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9B77F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18DFA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cinetobacter </w:t>
            </w:r>
            <w:r w:rsidRPr="00214F9A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fr-FR"/>
              </w:rPr>
              <w:t>sp.</w:t>
            </w:r>
          </w:p>
        </w:tc>
      </w:tr>
      <w:tr w:rsidR="00255183" w:rsidRPr="00214F9A" w14:paraId="4EF12452" w14:textId="77777777" w:rsidTr="00CD4193">
        <w:trPr>
          <w:trHeight w:val="226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68388" w14:textId="20AD61CA" w:rsidR="00255183" w:rsidRPr="00214F9A" w:rsidRDefault="00CD4193" w:rsidP="005C4C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0AAFB" w14:textId="77777777" w:rsidR="00255183" w:rsidRPr="00214F9A" w:rsidRDefault="00255183" w:rsidP="00CD4193">
            <w:pPr>
              <w:spacing w:after="0" w:line="240" w:lineRule="auto"/>
              <w:ind w:left="282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acteria</w:t>
            </w: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5054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14F9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nterobacter aerogenes</w:t>
            </w:r>
          </w:p>
          <w:p w14:paraId="175264C9" w14:textId="77777777" w:rsidR="00255183" w:rsidRPr="00214F9A" w:rsidRDefault="00255183" w:rsidP="005C4C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140B4B90" w14:textId="77777777" w:rsidR="00193ED7" w:rsidRPr="00214F9A" w:rsidRDefault="00193ED7">
      <w:pPr>
        <w:rPr>
          <w:rFonts w:ascii="Times New Roman" w:hAnsi="Times New Roman"/>
          <w:sz w:val="24"/>
          <w:szCs w:val="24"/>
        </w:rPr>
      </w:pPr>
    </w:p>
    <w:sectPr w:rsidR="00193ED7" w:rsidRPr="00214F9A" w:rsidSect="004D7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63843" w14:textId="77777777" w:rsidR="004D3E49" w:rsidRDefault="004D3E49" w:rsidP="00193ED7">
      <w:pPr>
        <w:spacing w:after="0" w:line="240" w:lineRule="auto"/>
      </w:pPr>
      <w:r>
        <w:separator/>
      </w:r>
    </w:p>
  </w:endnote>
  <w:endnote w:type="continuationSeparator" w:id="0">
    <w:p w14:paraId="619D3AE1" w14:textId="77777777" w:rsidR="004D3E49" w:rsidRDefault="004D3E49" w:rsidP="00193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F5799" w14:textId="77777777" w:rsidR="004D3E49" w:rsidRDefault="004D3E49" w:rsidP="00193ED7">
      <w:pPr>
        <w:spacing w:after="0" w:line="240" w:lineRule="auto"/>
      </w:pPr>
      <w:r>
        <w:separator/>
      </w:r>
    </w:p>
  </w:footnote>
  <w:footnote w:type="continuationSeparator" w:id="0">
    <w:p w14:paraId="5FDBF92B" w14:textId="77777777" w:rsidR="004D3E49" w:rsidRDefault="004D3E49" w:rsidP="00193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BB7"/>
    <w:rsid w:val="00086768"/>
    <w:rsid w:val="00086A07"/>
    <w:rsid w:val="001379BF"/>
    <w:rsid w:val="00151FC0"/>
    <w:rsid w:val="001710D6"/>
    <w:rsid w:val="00193ED7"/>
    <w:rsid w:val="002135E4"/>
    <w:rsid w:val="00214F9A"/>
    <w:rsid w:val="00230BC7"/>
    <w:rsid w:val="002363CB"/>
    <w:rsid w:val="00247CE5"/>
    <w:rsid w:val="00255183"/>
    <w:rsid w:val="003C4E00"/>
    <w:rsid w:val="003D46D4"/>
    <w:rsid w:val="004227C0"/>
    <w:rsid w:val="004B595F"/>
    <w:rsid w:val="004D3E49"/>
    <w:rsid w:val="004D71BB"/>
    <w:rsid w:val="004F286D"/>
    <w:rsid w:val="005345EB"/>
    <w:rsid w:val="0054160F"/>
    <w:rsid w:val="005C4C8D"/>
    <w:rsid w:val="005E4E48"/>
    <w:rsid w:val="00615C18"/>
    <w:rsid w:val="006E2765"/>
    <w:rsid w:val="007033C5"/>
    <w:rsid w:val="0072364A"/>
    <w:rsid w:val="008357DF"/>
    <w:rsid w:val="0084524A"/>
    <w:rsid w:val="00972176"/>
    <w:rsid w:val="00A700D2"/>
    <w:rsid w:val="00C4108F"/>
    <w:rsid w:val="00C52656"/>
    <w:rsid w:val="00C76788"/>
    <w:rsid w:val="00C84BB7"/>
    <w:rsid w:val="00C94517"/>
    <w:rsid w:val="00CA7FF5"/>
    <w:rsid w:val="00CD4193"/>
    <w:rsid w:val="00D766DA"/>
    <w:rsid w:val="00E31AE5"/>
    <w:rsid w:val="00E368A4"/>
    <w:rsid w:val="00F5091D"/>
    <w:rsid w:val="00FB673E"/>
    <w:rsid w:val="00FF2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BB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B7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Normal"/>
    <w:uiPriority w:val="43"/>
    <w:rsid w:val="004F28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6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73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6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73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73E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ED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3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ED7"/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A700D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DA00C-F578-499C-AD96-FBC4D313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7:00Z</dcterms:created>
  <dcterms:modified xsi:type="dcterms:W3CDTF">2020-06-0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